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F1BD5" w:rsidRDefault="000001C9">
      <w:pPr>
        <w:rPr>
          <w:rFonts w:ascii="Times New Roman" w:hAnsi="Times New Roman" w:cs="Times New Roman" w:hint="eastAsia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5</w:t>
      </w:r>
      <w:r w:rsidR="00EC33C3" w:rsidRPr="003D1702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C33C3" w:rsidRPr="003D1702">
        <w:rPr>
          <w:rFonts w:ascii="Times New Roman" w:hAnsi="Times New Roman" w:cs="Times New Roman" w:hint="eastAsia"/>
          <w:b/>
          <w:sz w:val="24"/>
          <w:szCs w:val="24"/>
        </w:rPr>
        <w:t>Table.</w:t>
      </w:r>
      <w:r w:rsidR="00EC33C3" w:rsidRPr="003D1702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b/>
          <w:sz w:val="24"/>
          <w:szCs w:val="24"/>
        </w:rPr>
        <w:t>List of accessio</w:t>
      </w:r>
      <w:r>
        <w:rPr>
          <w:rFonts w:ascii="Times New Roman" w:hAnsi="Times New Roman" w:cs="Times New Roman"/>
          <w:b/>
          <w:sz w:val="24"/>
          <w:szCs w:val="24"/>
        </w:rPr>
        <w:t xml:space="preserve">ns possessing both type 1 genotype and </w:t>
      </w:r>
      <w:r w:rsidRPr="000001C9">
        <w:rPr>
          <w:rFonts w:ascii="Times New Roman" w:hAnsi="Times New Roman" w:cs="Times New Roman"/>
          <w:b/>
          <w:i/>
          <w:sz w:val="24"/>
          <w:szCs w:val="24"/>
        </w:rPr>
        <w:t>orf312</w:t>
      </w:r>
      <w:r>
        <w:rPr>
          <w:rFonts w:ascii="Times New Roman" w:hAnsi="Times New Roman" w:cs="Times New Roman"/>
          <w:b/>
          <w:sz w:val="24"/>
          <w:szCs w:val="24"/>
        </w:rPr>
        <w:t xml:space="preserve"> sequences.</w:t>
      </w:r>
      <w:bookmarkStart w:id="0" w:name="_GoBack"/>
      <w:bookmarkEnd w:id="0"/>
    </w:p>
    <w:tbl>
      <w:tblPr>
        <w:tblW w:w="9026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50"/>
        <w:gridCol w:w="2886"/>
        <w:gridCol w:w="1817"/>
        <w:gridCol w:w="1284"/>
        <w:gridCol w:w="1389"/>
      </w:tblGrid>
      <w:tr w:rsidR="000001C9" w:rsidRPr="000001C9" w:rsidTr="000001C9">
        <w:trPr>
          <w:trHeight w:val="330"/>
        </w:trPr>
        <w:tc>
          <w:tcPr>
            <w:tcW w:w="16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ultivar ID</w:t>
            </w:r>
          </w:p>
        </w:tc>
        <w:tc>
          <w:tcPr>
            <w:tcW w:w="288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ultivar name</w:t>
            </w:r>
          </w:p>
        </w:tc>
        <w:tc>
          <w:tcPr>
            <w:tcW w:w="18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ubpopulation</w:t>
            </w:r>
          </w:p>
        </w:tc>
        <w:tc>
          <w:tcPr>
            <w:tcW w:w="1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Location</w:t>
            </w:r>
          </w:p>
        </w:tc>
        <w:tc>
          <w:tcPr>
            <w:tcW w:w="13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Accession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1734</w:t>
            </w:r>
          </w:p>
        </w:tc>
        <w:tc>
          <w:tcPr>
            <w:tcW w:w="288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I_CHAO_1</w:t>
            </w:r>
          </w:p>
        </w:tc>
        <w:tc>
          <w:tcPr>
            <w:tcW w:w="18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</w:t>
            </w:r>
          </w:p>
        </w:tc>
        <w:tc>
          <w:tcPr>
            <w:tcW w:w="12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ina</w:t>
            </w:r>
          </w:p>
        </w:tc>
        <w:tc>
          <w:tcPr>
            <w:tcW w:w="13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8897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1853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BU_ZHI_MING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in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9006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1856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DA_HEI_GU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in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9009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1858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DA_TIE_ZHAN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in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9011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1950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I_GU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in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9095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1953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AN_BAO_GU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in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9098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1955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YE_DA_GU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in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9100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X378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Huhan_15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in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70664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X89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202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United States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70742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X79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s94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Vietnam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70732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0986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HALDI_JAON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Bangladesh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9790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1113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KAL_SHULI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Bangladesh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9910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1203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OCHIAGARI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Bangladesh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9994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1945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ALIKULI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Bangladesh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9090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9148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BADAL_1163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Bangladesh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8030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1938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NASSOUMADOUGOU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Burkina Faso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9083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1939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KAMPTI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Burkina Faso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9084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7620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AMBIAKA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Burkina Faso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8642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0911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NEANG_NARY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ambodi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9709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1084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KABIN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ambodi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9927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2146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AM_BEUS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ambodi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9237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1728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LUO_SI_ZHAN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in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8891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1773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AUS_78-125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ambi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8934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1783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AMA_TABALI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ambi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8939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0929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KOLONGI_BAO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9728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1271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ARC_14737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70117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X23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Rasi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onesi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70553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0760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ATJEH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onesi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9570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0768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ADABUNG(GUNDIL)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onesi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9576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0777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KAMAS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onesi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9585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0778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KENTJANA_MAHANG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onesi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9586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0791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ANGSUR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onesi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9600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0792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ATIANG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onesi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9601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0806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RADEN_DJAWA(GUNDIL)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onesi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9663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0807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RANDA_KUNING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onesi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9673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0812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ERUNEN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onesi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9614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0819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JERE_ENER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onesi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9621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0822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UNGGAS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onesi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9625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1000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AIRUL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onesi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9796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lastRenderedPageBreak/>
              <w:t>IRIS_313-11010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PULUT_PUTIH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onesi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9806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1179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I_OMPAN_LAMA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onesi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70035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1320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AYAS_PUTIH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onesi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70112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1904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PADI_SIRANDAH_KUNING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onesi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9047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2027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ACEH(SELECTION)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onesi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9160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8291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KEDOT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onesi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8236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8608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I_HAO_NDURIA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onesi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8251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8713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NELI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onesi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8257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8812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RELLY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onesi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7976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9005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JERE_SUGI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onesi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8273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9117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BAJAR_KUNING_PAHIT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onesi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8279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9188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UMBA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onesi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8281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9533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DUD_KUNING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onesi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8080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9989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ELEKE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vory Coast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8138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1810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PULURE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Keny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8959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1812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ASFALA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Keny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8962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1813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ZERO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Keny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8963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1814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KIKUBA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Keny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8964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1815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OSHI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Keny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8965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1108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NONE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Liberi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9904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1160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NONE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Liberi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9962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X141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Padi_Siam_Kuning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alaysi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70505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X71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nmayebaw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alaysi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70724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8591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IAM_ER_32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alaysi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8249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1128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OKAUNG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yanmar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9926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1135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AUNG_NYO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yanmar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9934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1138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NGASEIN_THEEDAT(C_30)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yanmar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9937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1150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ZEINGYI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yanmar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9951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1406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A_28-6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yanmar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70198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2286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KAYIN_SAW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yanmar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9303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8697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YEBAWYIN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yanmar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7965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1565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KUSUM_KATIKI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Nepal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8760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0825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KEMA_5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Non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9628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9825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OCHICA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Peru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8119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0724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OUSOIR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enegal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9530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0727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KOUPENEDOU_KOUBOURY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enegal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9534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1555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PA_WOON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ierra Leone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8752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1779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KATUMANI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anzani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8936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8909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FAYA_MOSHI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anzani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7987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1534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NAHNG_KHAO_BOW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haila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8732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1684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OB_CHUEY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haila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8859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lastRenderedPageBreak/>
              <w:t>IRIS_313-11836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KHAO_KO_RAOH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haila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8988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8474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PAH_WEAN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haila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7946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8586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PLI_KHAO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haila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7953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8702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KHAO_PRAHJIN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haila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8255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8785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LEUANG_AWN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haila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8265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9281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KHAO_KAI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hailand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8050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0516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NONE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United States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9390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1254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IEN_SOM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III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Vietnam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70049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0966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HURANG_ARISO_LUTA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admixtur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Brazil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9768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B075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Jinbaoyin_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admixtur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in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70289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B076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inbeiwanxian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admixtur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in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70290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B085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Xugunuo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admixtur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in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70297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B129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Hongainuo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admixtur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in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70339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B133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Yanshuichi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admixtur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in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70343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B207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Aihechi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admixtur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in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70410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B227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enjiagao_1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admixtur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in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70427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B265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Wukezhan_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admixtur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in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70459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X19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Zhong_413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admixtur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in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70532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X386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NPT-114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admixtur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in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70672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0221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BA_BAI_GU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admixtur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in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8176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0477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RUSTY_LATE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admixtur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in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9372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0614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HAM_MOON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admixtur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in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9460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1573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AO_LIANG_ZAO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admixtur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in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8767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1577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LANG_QIAN_CHE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admixtur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in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8771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1580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AI_ZHOU_XIAN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admixtur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in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8774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1693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ING-CH'UNG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admixtur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in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8868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1694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ING-LIU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admixtur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in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8869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1729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EI_LIU_ZAO_5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admixtur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in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8892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1735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YI_LI_ZHONG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admixtur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in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8898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1744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AI_JIAO_AO_FAN_ZI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admixtur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in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8908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1748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GAO_JIAO_YING_GAN_ZHAN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admixtur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in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8912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1910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YU_HE_HONG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admixtur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in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9053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1947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BIE_LEI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admixtur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in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9092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1967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ANG_DU_GU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admixtur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in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9113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2007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JIA_GEN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admixtur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in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9145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2011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YU_TOU_ZHONG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admixtur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in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9149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2057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AI_JIAO_ZI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admixtur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in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9189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2232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TE_SAN_AI_2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admixtur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in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9270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2275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AGU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admixtur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in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9293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8405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JIN_JUN_DAO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admixtur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in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7836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8743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NIAO_YAO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admixtur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in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7838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lastRenderedPageBreak/>
              <w:t>IRIS_313-9184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XI_GAN_JING_REN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admixtur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in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8033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9555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UA-DAU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admixtur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ina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7792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1134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ANSAT-3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admixtur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Myanmar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9933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X42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68552-55-3-2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admixtur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Philippines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70690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X64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AT_352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admixtur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Philippines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70717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B184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ANH_148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admixtur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Vietnam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70389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0751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LUA_CHUM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admixtur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Vietnam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9560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1383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IEM_NGAN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admixtur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Vietnam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70175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1384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CHIEM_TONG_NHAT_1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admixtur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Vietnam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70176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11893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KHAU_DANH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admixtur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Vietnam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9120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8341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BAT_DO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admixtur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Vietnam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7930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8409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SOM_NGHE_AN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admixtur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Vietnam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7793</w:t>
            </w:r>
          </w:p>
        </w:tc>
      </w:tr>
      <w:tr w:rsidR="000001C9" w:rsidRPr="000001C9" w:rsidTr="000001C9">
        <w:trPr>
          <w:trHeight w:val="330"/>
        </w:trPr>
        <w:tc>
          <w:tcPr>
            <w:tcW w:w="1650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RIS_313-9429</w:t>
            </w:r>
          </w:p>
        </w:tc>
        <w:tc>
          <w:tcPr>
            <w:tcW w:w="2886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RTS16</w:t>
            </w:r>
          </w:p>
        </w:tc>
        <w:tc>
          <w:tcPr>
            <w:tcW w:w="1817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Indica admixture</w:t>
            </w:r>
          </w:p>
        </w:tc>
        <w:tc>
          <w:tcPr>
            <w:tcW w:w="1284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Vietnam</w:t>
            </w:r>
          </w:p>
        </w:tc>
        <w:tc>
          <w:tcPr>
            <w:tcW w:w="1389" w:type="dxa"/>
            <w:shd w:val="clear" w:color="auto" w:fill="auto"/>
            <w:noWrap/>
            <w:vAlign w:val="center"/>
            <w:hideMark/>
          </w:tcPr>
          <w:p w:rsidR="000001C9" w:rsidRPr="000001C9" w:rsidRDefault="000001C9" w:rsidP="000001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</w:pPr>
            <w:r w:rsidRPr="000001C9">
              <w:rPr>
                <w:rFonts w:ascii="Times New Roman" w:eastAsia="맑은 고딕" w:hAnsi="Times New Roman" w:cs="Times New Roman"/>
                <w:color w:val="000000"/>
                <w:kern w:val="0"/>
                <w:sz w:val="18"/>
              </w:rPr>
              <w:t>ERS468290</w:t>
            </w:r>
          </w:p>
        </w:tc>
      </w:tr>
    </w:tbl>
    <w:p w:rsidR="000001C9" w:rsidRPr="003D1702" w:rsidRDefault="000001C9">
      <w:pPr>
        <w:rPr>
          <w:rFonts w:ascii="Times New Roman" w:hAnsi="Times New Roman" w:cs="Times New Roman"/>
          <w:b/>
          <w:sz w:val="24"/>
          <w:szCs w:val="24"/>
        </w:rPr>
      </w:pPr>
    </w:p>
    <w:sectPr w:rsidR="000001C9" w:rsidRPr="003D1702" w:rsidSect="000001C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54047" w:rsidRDefault="00A54047" w:rsidP="00F72DB6">
      <w:pPr>
        <w:spacing w:after="0" w:line="240" w:lineRule="auto"/>
      </w:pPr>
      <w:r>
        <w:separator/>
      </w:r>
    </w:p>
  </w:endnote>
  <w:endnote w:type="continuationSeparator" w:id="0">
    <w:p w:rsidR="00A54047" w:rsidRDefault="00A54047" w:rsidP="00F72D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54047" w:rsidRDefault="00A54047" w:rsidP="00F72DB6">
      <w:pPr>
        <w:spacing w:after="0" w:line="240" w:lineRule="auto"/>
      </w:pPr>
      <w:r>
        <w:separator/>
      </w:r>
    </w:p>
  </w:footnote>
  <w:footnote w:type="continuationSeparator" w:id="0">
    <w:p w:rsidR="00A54047" w:rsidRDefault="00A54047" w:rsidP="00F72D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33C3"/>
    <w:rsid w:val="000001C9"/>
    <w:rsid w:val="003D1702"/>
    <w:rsid w:val="005C6602"/>
    <w:rsid w:val="006F1BD5"/>
    <w:rsid w:val="007F1925"/>
    <w:rsid w:val="00A54047"/>
    <w:rsid w:val="00EC33C3"/>
    <w:rsid w:val="00F72D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539D6C"/>
  <w15:chartTrackingRefBased/>
  <w15:docId w15:val="{264D0669-7EFE-4B8E-8281-CE0B496821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72DB6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F72DB6"/>
  </w:style>
  <w:style w:type="paragraph" w:styleId="a4">
    <w:name w:val="footer"/>
    <w:basedOn w:val="a"/>
    <w:link w:val="Char0"/>
    <w:uiPriority w:val="99"/>
    <w:unhideWhenUsed/>
    <w:rsid w:val="00F72DB6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F72DB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478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78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2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58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1141</Words>
  <Characters>6506</Characters>
  <Application>Microsoft Office Word</Application>
  <DocSecurity>0</DocSecurity>
  <Lines>54</Lines>
  <Paragraphs>15</Paragraphs>
  <ScaleCrop>false</ScaleCrop>
  <Company/>
  <LinksUpToDate>false</LinksUpToDate>
  <CharactersWithSpaces>76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MB</dc:creator>
  <cp:keywords/>
  <dc:description/>
  <cp:lastModifiedBy>user</cp:lastModifiedBy>
  <cp:revision>4</cp:revision>
  <dcterms:created xsi:type="dcterms:W3CDTF">2021-12-20T11:22:00Z</dcterms:created>
  <dcterms:modified xsi:type="dcterms:W3CDTF">2022-03-23T14:05:00Z</dcterms:modified>
</cp:coreProperties>
</file>